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2F94D" w14:textId="2DAD0D8F" w:rsidR="001876BB" w:rsidRDefault="000A15CE" w:rsidP="001876BB">
      <w:pPr>
        <w:rPr>
          <w:sz w:val="24"/>
          <w:szCs w:val="24"/>
        </w:rPr>
      </w:pPr>
      <w:r>
        <w:rPr>
          <w:sz w:val="24"/>
          <w:szCs w:val="24"/>
        </w:rPr>
        <w:t>Table 2. U</w:t>
      </w:r>
      <w:r w:rsidR="001876BB">
        <w:rPr>
          <w:sz w:val="24"/>
          <w:szCs w:val="24"/>
        </w:rPr>
        <w:t>nadjusted analysis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2555"/>
        <w:gridCol w:w="1269"/>
        <w:gridCol w:w="834"/>
        <w:gridCol w:w="1135"/>
        <w:gridCol w:w="834"/>
      </w:tblGrid>
      <w:tr w:rsidR="003F5FD6" w:rsidRPr="003F5FD6" w14:paraId="0EBEA0EC" w14:textId="77777777" w:rsidTr="003F5FD6">
        <w:trPr>
          <w:trHeight w:val="300"/>
        </w:trPr>
        <w:tc>
          <w:tcPr>
            <w:tcW w:w="65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97814B0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Uncontrolled and Resistant Hyperlipidemia: unadjusted </w:t>
            </w:r>
          </w:p>
        </w:tc>
      </w:tr>
      <w:tr w:rsidR="003F5FD6" w:rsidRPr="003F5FD6" w14:paraId="4DBA37D7" w14:textId="77777777" w:rsidTr="003F5FD6">
        <w:trPr>
          <w:trHeight w:val="300"/>
        </w:trPr>
        <w:tc>
          <w:tcPr>
            <w:tcW w:w="65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2303050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arnet-VISP</w:t>
            </w:r>
          </w:p>
        </w:tc>
      </w:tr>
      <w:tr w:rsidR="003F5FD6" w:rsidRPr="003F5FD6" w14:paraId="4C06091E" w14:textId="77777777" w:rsidTr="003F5FD6">
        <w:trPr>
          <w:trHeight w:val="300"/>
        </w:trPr>
        <w:tc>
          <w:tcPr>
            <w:tcW w:w="2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D1795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enetic Risk Cohort (n)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E9F39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controlled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F1D5C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sistant</w:t>
            </w:r>
          </w:p>
        </w:tc>
      </w:tr>
      <w:tr w:rsidR="003F5FD6" w:rsidRPr="003F5FD6" w14:paraId="022EC26D" w14:textId="77777777" w:rsidTr="003F5FD6">
        <w:trPr>
          <w:trHeight w:val="300"/>
        </w:trPr>
        <w:tc>
          <w:tcPr>
            <w:tcW w:w="2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98B4AB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C5C2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81D0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D656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8FE9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3F5FD6" w:rsidRPr="003F5FD6" w14:paraId="213D7828" w14:textId="77777777" w:rsidTr="003F5FD6">
        <w:trPr>
          <w:trHeight w:val="300"/>
        </w:trPr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58ED6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Low (313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8D46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8 (63.3)</w:t>
            </w:r>
          </w:p>
        </w:tc>
        <w:tc>
          <w:tcPr>
            <w:tcW w:w="7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85A1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4B1A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 (17.3)</w:t>
            </w:r>
          </w:p>
        </w:tc>
        <w:tc>
          <w:tcPr>
            <w:tcW w:w="7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0793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3F5FD6" w:rsidRPr="003F5FD6" w14:paraId="79AAE42C" w14:textId="77777777" w:rsidTr="003F5FD6">
        <w:trPr>
          <w:trHeight w:val="300"/>
        </w:trPr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763C8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Intermediate (940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D3E9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680 (72.3)</w:t>
            </w:r>
          </w:p>
        </w:tc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FD6CD6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0365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5 (23.9)</w:t>
            </w:r>
          </w:p>
        </w:tc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FEF45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5FD6" w:rsidRPr="003F5FD6" w14:paraId="55584B8B" w14:textId="77777777" w:rsidTr="003F5FD6">
        <w:trPr>
          <w:trHeight w:val="300"/>
        </w:trPr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053B9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High (31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B973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2 (74.0)</w:t>
            </w:r>
          </w:p>
        </w:tc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0F3111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2D2C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76 (24.2)</w:t>
            </w:r>
          </w:p>
        </w:tc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03BC37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5FD6" w:rsidRPr="003F5FD6" w14:paraId="40664416" w14:textId="77777777" w:rsidTr="003F5FD6">
        <w:trPr>
          <w:trHeight w:val="300"/>
        </w:trPr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EADD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Total (1567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F22F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10 (70.8)</w:t>
            </w:r>
          </w:p>
        </w:tc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63BD02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B798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355 (22.7)</w:t>
            </w:r>
          </w:p>
        </w:tc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CDE8BC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5FD6" w:rsidRPr="003F5FD6" w14:paraId="224F6ED2" w14:textId="77777777" w:rsidTr="003F5FD6">
        <w:trPr>
          <w:trHeight w:val="300"/>
        </w:trPr>
        <w:tc>
          <w:tcPr>
            <w:tcW w:w="65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E4EDBB5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KB</w:t>
            </w:r>
          </w:p>
        </w:tc>
      </w:tr>
      <w:tr w:rsidR="003F5FD6" w:rsidRPr="003F5FD6" w14:paraId="5A1693DB" w14:textId="77777777" w:rsidTr="003F5FD6">
        <w:trPr>
          <w:trHeight w:val="300"/>
        </w:trPr>
        <w:tc>
          <w:tcPr>
            <w:tcW w:w="2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B2D61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enetic Risk Cohort (n)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8B9D5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controlled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DE0D1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sistant</w:t>
            </w:r>
          </w:p>
        </w:tc>
      </w:tr>
      <w:tr w:rsidR="003F5FD6" w:rsidRPr="003F5FD6" w14:paraId="4B9141F9" w14:textId="77777777" w:rsidTr="003F5FD6">
        <w:trPr>
          <w:trHeight w:val="300"/>
        </w:trPr>
        <w:tc>
          <w:tcPr>
            <w:tcW w:w="2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3321FC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89D3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5637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71C4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5AB9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3F5FD6" w:rsidRPr="003F5FD6" w14:paraId="4FBD8C72" w14:textId="77777777" w:rsidTr="003F5FD6">
        <w:trPr>
          <w:trHeight w:val="300"/>
        </w:trPr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CD456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Low (327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A9C8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sz w:val="20"/>
                <w:szCs w:val="20"/>
                <w:lang w:val="en-US"/>
              </w:rPr>
              <w:t>132 (40.4)</w:t>
            </w:r>
          </w:p>
        </w:tc>
        <w:tc>
          <w:tcPr>
            <w:tcW w:w="7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1C85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035D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sz w:val="20"/>
                <w:szCs w:val="20"/>
                <w:lang w:val="en-US"/>
              </w:rPr>
              <w:t>64 (19.6)</w:t>
            </w:r>
          </w:p>
        </w:tc>
        <w:tc>
          <w:tcPr>
            <w:tcW w:w="7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056A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F5FD6" w:rsidRPr="003F5FD6" w14:paraId="0E7231B9" w14:textId="77777777" w:rsidTr="003F5FD6">
        <w:trPr>
          <w:trHeight w:val="300"/>
        </w:trPr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1E28F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Intermediate (981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4610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sz w:val="20"/>
                <w:szCs w:val="20"/>
                <w:lang w:val="en-US"/>
              </w:rPr>
              <w:t>528 (53.8)</w:t>
            </w:r>
          </w:p>
        </w:tc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15C3E9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6AEE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sz w:val="20"/>
                <w:szCs w:val="20"/>
                <w:lang w:val="en-US"/>
              </w:rPr>
              <w:t>348 (35.5)</w:t>
            </w:r>
          </w:p>
        </w:tc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580986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F5FD6" w:rsidRPr="003F5FD6" w14:paraId="14FD1C88" w14:textId="77777777" w:rsidTr="003F5FD6">
        <w:trPr>
          <w:trHeight w:val="300"/>
        </w:trPr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A4A17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High (326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43ED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sz w:val="20"/>
                <w:szCs w:val="20"/>
                <w:lang w:val="en-US"/>
              </w:rPr>
              <w:t>187 (57.4)</w:t>
            </w:r>
          </w:p>
        </w:tc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1FA055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B06C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sz w:val="20"/>
                <w:szCs w:val="20"/>
                <w:lang w:val="en-US"/>
              </w:rPr>
              <w:t>125 (38.3)</w:t>
            </w:r>
          </w:p>
        </w:tc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BB0D62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F5FD6" w:rsidRPr="003F5FD6" w14:paraId="483B8720" w14:textId="77777777" w:rsidTr="003F5FD6">
        <w:trPr>
          <w:trHeight w:val="300"/>
        </w:trPr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C3C29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Total (163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D7EC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847 (51.8)</w:t>
            </w:r>
          </w:p>
        </w:tc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544936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533E" w14:textId="77777777" w:rsidR="003F5FD6" w:rsidRPr="003F5FD6" w:rsidRDefault="003F5FD6" w:rsidP="003F5FD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F5F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537 (32.9)</w:t>
            </w:r>
          </w:p>
        </w:tc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4B34F6" w14:textId="77777777" w:rsidR="003F5FD6" w:rsidRPr="003F5FD6" w:rsidRDefault="003F5FD6" w:rsidP="003F5F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</w:tbl>
    <w:p w14:paraId="6F2AC395" w14:textId="578C8549" w:rsidR="0094422F" w:rsidRDefault="0094422F" w:rsidP="001876BB"/>
    <w:sectPr w:rsidR="00944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6BB"/>
    <w:rsid w:val="000A15CE"/>
    <w:rsid w:val="00121EFF"/>
    <w:rsid w:val="001876BB"/>
    <w:rsid w:val="003F5FD6"/>
    <w:rsid w:val="0041529D"/>
    <w:rsid w:val="005614C9"/>
    <w:rsid w:val="006F3E00"/>
    <w:rsid w:val="00746731"/>
    <w:rsid w:val="008A7F71"/>
    <w:rsid w:val="008C73F6"/>
    <w:rsid w:val="0094422F"/>
    <w:rsid w:val="00D14406"/>
    <w:rsid w:val="00DC4793"/>
    <w:rsid w:val="00FE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EBDA3"/>
  <w15:chartTrackingRefBased/>
  <w15:docId w15:val="{99A007C0-31CD-4EF6-991A-CF05AFA45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6BB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6B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6B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6B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6B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6B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6B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6B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6B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6B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6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6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6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6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6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7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7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76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7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6B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7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76B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7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76B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76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76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76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76B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88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 Wu</dc:creator>
  <cp:keywords/>
  <dc:description/>
  <cp:lastModifiedBy>Kane Wu</cp:lastModifiedBy>
  <cp:revision>2</cp:revision>
  <dcterms:created xsi:type="dcterms:W3CDTF">2025-02-19T21:14:00Z</dcterms:created>
  <dcterms:modified xsi:type="dcterms:W3CDTF">2025-02-19T21:14:00Z</dcterms:modified>
</cp:coreProperties>
</file>